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0C7EE1" w14:textId="61D09930" w:rsidR="00C1661B" w:rsidRPr="007332E9" w:rsidRDefault="00152116">
      <w:pPr>
        <w:rPr>
          <w:rFonts w:ascii="Times New Roman" w:hAnsi="Times New Roman" w:cs="Times New Roman"/>
          <w:i/>
          <w:lang w:val="en-GB"/>
        </w:rPr>
      </w:pPr>
      <w:r w:rsidRPr="007E26B5">
        <w:rPr>
          <w:rFonts w:ascii="Times New Roman" w:hAnsi="Times New Roman" w:cs="Times New Roman"/>
          <w:u w:val="single"/>
          <w:lang w:val="en-GB"/>
        </w:rPr>
        <w:t>Supplementary materials to:</w:t>
      </w:r>
      <w:r w:rsidRPr="007332E9">
        <w:rPr>
          <w:rFonts w:ascii="Times New Roman" w:hAnsi="Times New Roman" w:cs="Times New Roman"/>
          <w:lang w:val="en-GB"/>
        </w:rPr>
        <w:t xml:space="preserve"> </w:t>
      </w:r>
      <w:r w:rsidR="00B23237">
        <w:rPr>
          <w:rFonts w:ascii="Times New Roman" w:hAnsi="Times New Roman" w:cs="Times New Roman"/>
          <w:lang w:val="en-GB"/>
        </w:rPr>
        <w:t>Combination therapy delays</w:t>
      </w:r>
      <w:r w:rsidR="00240406">
        <w:rPr>
          <w:rFonts w:ascii="Times New Roman" w:hAnsi="Times New Roman" w:cs="Times New Roman"/>
          <w:lang w:val="en-GB"/>
        </w:rPr>
        <w:t xml:space="preserve"> antimicrobial</w:t>
      </w:r>
      <w:bookmarkStart w:id="0" w:name="_GoBack"/>
      <w:bookmarkEnd w:id="0"/>
      <w:r w:rsidR="00B23237">
        <w:rPr>
          <w:rFonts w:ascii="Times New Roman" w:hAnsi="Times New Roman" w:cs="Times New Roman"/>
          <w:lang w:val="en-GB"/>
        </w:rPr>
        <w:t xml:space="preserve"> resistance</w:t>
      </w:r>
      <w:r w:rsidR="007332E9" w:rsidRPr="007332E9">
        <w:rPr>
          <w:rFonts w:ascii="Times New Roman" w:hAnsi="Times New Roman" w:cs="Times New Roman"/>
          <w:lang w:val="en-GB"/>
        </w:rPr>
        <w:t xml:space="preserve"> </w:t>
      </w:r>
      <w:r w:rsidR="007332E9">
        <w:rPr>
          <w:rFonts w:ascii="Times New Roman" w:hAnsi="Times New Roman" w:cs="Times New Roman"/>
          <w:lang w:val="en-GB"/>
        </w:rPr>
        <w:t xml:space="preserve">after adaptive laboratory evolution of </w:t>
      </w:r>
      <w:r w:rsidR="007332E9">
        <w:rPr>
          <w:rFonts w:ascii="Times New Roman" w:hAnsi="Times New Roman" w:cs="Times New Roman"/>
          <w:i/>
          <w:lang w:val="en-GB"/>
        </w:rPr>
        <w:t>Staphylococcus aureus</w:t>
      </w:r>
    </w:p>
    <w:p w14:paraId="146C775A" w14:textId="77777777" w:rsidR="000644C6" w:rsidRPr="00176920" w:rsidRDefault="007332E9" w:rsidP="00176920">
      <w:pPr>
        <w:rPr>
          <w:rFonts w:ascii="Times New Roman" w:hAnsi="Times New Roman" w:cs="Times New Roman"/>
          <w:vertAlign w:val="superscript"/>
          <w:lang w:val="en-GB"/>
        </w:rPr>
      </w:pPr>
      <w:r w:rsidRPr="007332E9">
        <w:rPr>
          <w:rFonts w:ascii="Times New Roman" w:hAnsi="Times New Roman" w:cs="Times New Roman"/>
          <w:lang w:val="en-GB"/>
        </w:rPr>
        <w:t xml:space="preserve">By authors: </w:t>
      </w:r>
      <w:r w:rsidR="003F303D" w:rsidRPr="005F5318">
        <w:rPr>
          <w:rFonts w:ascii="Times New Roman" w:hAnsi="Times New Roman" w:cs="Times New Roman"/>
          <w:lang w:val="en-GB"/>
        </w:rPr>
        <w:t>Maiken Engelbrecht Petersen</w:t>
      </w:r>
      <w:r w:rsidR="003F303D">
        <w:rPr>
          <w:rFonts w:ascii="Times New Roman" w:hAnsi="Times New Roman" w:cs="Times New Roman"/>
          <w:lang w:val="en-GB"/>
        </w:rPr>
        <w:t>,</w:t>
      </w:r>
      <w:r w:rsidR="003F303D" w:rsidRPr="005F5318">
        <w:rPr>
          <w:rFonts w:ascii="Times New Roman" w:hAnsi="Times New Roman" w:cs="Times New Roman"/>
          <w:lang w:val="en-GB"/>
        </w:rPr>
        <w:t xml:space="preserve"> Amanda Batoul Khamas</w:t>
      </w:r>
      <w:r w:rsidR="00176920">
        <w:rPr>
          <w:rFonts w:ascii="Times New Roman" w:hAnsi="Times New Roman" w:cs="Times New Roman"/>
          <w:lang w:val="en-GB"/>
        </w:rPr>
        <w:t>, Lars Jørgen Østergaard</w:t>
      </w:r>
      <w:r w:rsidR="0017692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3F303D" w:rsidRPr="005F5318">
        <w:rPr>
          <w:rFonts w:ascii="Times New Roman" w:hAnsi="Times New Roman" w:cs="Times New Roman"/>
          <w:lang w:val="en-GB"/>
        </w:rPr>
        <w:t>and Rikke Louise Meyer</w:t>
      </w:r>
    </w:p>
    <w:p w14:paraId="202B639B" w14:textId="77777777" w:rsidR="00683F16" w:rsidRDefault="00683F16" w:rsidP="00683F16">
      <w:pPr>
        <w:pStyle w:val="Caption"/>
        <w:keepNext/>
      </w:pPr>
      <w:r w:rsidRPr="00811CC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Table </w:t>
      </w:r>
      <w:r w:rsidRPr="008A3D7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S1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:</w:t>
      </w:r>
      <w:r w:rsidRPr="00811CC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 Additional SNPs located in the genomes from evolved strain post-evolution</w:t>
      </w:r>
      <w:r w:rsidRPr="00811CC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. These SNPs were either not repeated across replicates or </w:t>
      </w:r>
      <w:r w:rsidR="00B1037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they were not </w:t>
      </w:r>
      <w:r w:rsidRPr="00811CC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expected relevant. </w:t>
      </w:r>
      <w:r w:rsidRPr="00936644">
        <w:rPr>
          <w:rFonts w:ascii="Times New Roman" w:hAnsi="Times New Roman" w:cs="Times New Roman"/>
          <w:i w:val="0"/>
          <w:color w:val="auto"/>
          <w:sz w:val="22"/>
          <w:lang w:val="en-GB"/>
        </w:rPr>
        <w:t>*</w:t>
      </w:r>
      <w:r>
        <w:rPr>
          <w:rFonts w:ascii="Times New Roman" w:hAnsi="Times New Roman" w:cs="Times New Roman"/>
          <w:i w:val="0"/>
          <w:color w:val="auto"/>
          <w:sz w:val="22"/>
          <w:lang w:val="en-GB"/>
        </w:rPr>
        <w:t>Gene products were truncated in the N-terminal with the position indicated being the new start codon</w:t>
      </w:r>
      <w:r w:rsidRPr="00936644">
        <w:rPr>
          <w:rFonts w:ascii="Times New Roman" w:hAnsi="Times New Roman" w:cs="Times New Roman"/>
          <w:i w:val="0"/>
          <w:color w:val="auto"/>
          <w:sz w:val="22"/>
          <w:lang w:val="en-GB"/>
        </w:rPr>
        <w:t>.</w:t>
      </w:r>
      <w:r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 **Missing start codon. Codon positions are </w:t>
      </w:r>
      <w:r>
        <w:rPr>
          <w:rFonts w:ascii="Times New Roman" w:hAnsi="Times New Roman" w:cs="Times New Roman"/>
          <w:color w:val="auto"/>
          <w:sz w:val="22"/>
          <w:lang w:val="en-GB"/>
        </w:rPr>
        <w:t xml:space="preserve">S. aureus </w:t>
      </w:r>
      <w:r>
        <w:rPr>
          <w:rFonts w:ascii="Times New Roman" w:hAnsi="Times New Roman" w:cs="Times New Roman"/>
          <w:i w:val="0"/>
          <w:color w:val="auto"/>
          <w:sz w:val="22"/>
          <w:lang w:val="en-GB"/>
        </w:rPr>
        <w:t>relative</w:t>
      </w:r>
    </w:p>
    <w:tbl>
      <w:tblPr>
        <w:tblStyle w:val="PlainTable2"/>
        <w:tblW w:w="9628" w:type="dxa"/>
        <w:tblLook w:val="04A0" w:firstRow="1" w:lastRow="0" w:firstColumn="1" w:lastColumn="0" w:noHBand="0" w:noVBand="1"/>
      </w:tblPr>
      <w:tblGrid>
        <w:gridCol w:w="2122"/>
        <w:gridCol w:w="7506"/>
      </w:tblGrid>
      <w:tr w:rsidR="007332E9" w:rsidRPr="00B85BCA" w14:paraId="7AE90EFA" w14:textId="77777777" w:rsidTr="00A12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7E6E6" w:themeFill="background2"/>
          </w:tcPr>
          <w:p w14:paraId="3B98F5B8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Strain</w:t>
            </w:r>
          </w:p>
        </w:tc>
        <w:tc>
          <w:tcPr>
            <w:tcW w:w="7506" w:type="dxa"/>
            <w:shd w:val="clear" w:color="auto" w:fill="E7E6E6" w:themeFill="background2"/>
          </w:tcPr>
          <w:p w14:paraId="76176776" w14:textId="77777777" w:rsidR="007332E9" w:rsidRPr="00B85BCA" w:rsidRDefault="007332E9" w:rsidP="00A12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 xml:space="preserve">Additional </w:t>
            </w:r>
            <w:r w:rsidR="003F303D">
              <w:rPr>
                <w:rFonts w:ascii="Times New Roman" w:hAnsi="Times New Roman" w:cs="Times New Roman"/>
                <w:lang w:val="en-GB"/>
              </w:rPr>
              <w:t xml:space="preserve">genetic </w:t>
            </w:r>
            <w:r w:rsidRPr="00B85BCA">
              <w:rPr>
                <w:rFonts w:ascii="Times New Roman" w:hAnsi="Times New Roman" w:cs="Times New Roman"/>
                <w:lang w:val="en-GB"/>
              </w:rPr>
              <w:t>mutations</w:t>
            </w:r>
          </w:p>
        </w:tc>
      </w:tr>
      <w:tr w:rsidR="007332E9" w:rsidRPr="00B85BCA" w14:paraId="6B60CFE4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6D5F3"/>
          </w:tcPr>
          <w:p w14:paraId="59F0896D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MMC 1</w:t>
            </w:r>
          </w:p>
        </w:tc>
        <w:tc>
          <w:tcPr>
            <w:tcW w:w="7506" w:type="dxa"/>
          </w:tcPr>
          <w:p w14:paraId="7BD4F721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 xml:space="preserve">Protein-(glutamine-N5) </w:t>
            </w: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m</w:t>
            </w:r>
            <w:r w:rsidR="00592003">
              <w:rPr>
                <w:rFonts w:ascii="Times New Roman" w:hAnsi="Times New Roman" w:cs="Times New Roman"/>
                <w:lang w:val="en-GB"/>
              </w:rPr>
              <w:t>e</w:t>
            </w:r>
            <w:r w:rsidRPr="00B85BCA">
              <w:rPr>
                <w:rFonts w:ascii="Times New Roman" w:hAnsi="Times New Roman" w:cs="Times New Roman"/>
                <w:lang w:val="en-GB"/>
              </w:rPr>
              <w:t>thyltran</w:t>
            </w:r>
            <w:r w:rsidR="007E26B5">
              <w:rPr>
                <w:rFonts w:ascii="Times New Roman" w:hAnsi="Times New Roman" w:cs="Times New Roman"/>
                <w:lang w:val="en-GB"/>
              </w:rPr>
              <w:t>s</w:t>
            </w:r>
            <w:r w:rsidRPr="00B85BCA">
              <w:rPr>
                <w:rFonts w:ascii="Times New Roman" w:hAnsi="Times New Roman" w:cs="Times New Roman"/>
                <w:lang w:val="en-GB"/>
              </w:rPr>
              <w:t>ferase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Ala208Pro</w:t>
            </w:r>
          </w:p>
          <w:p w14:paraId="3419B9B4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rnase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Y </w:t>
            </w:r>
            <w:r w:rsidRPr="00B85BCA">
              <w:rPr>
                <w:rFonts w:ascii="Times New Roman" w:hAnsi="Times New Roman" w:cs="Times New Roman"/>
                <w:lang w:val="en-GB"/>
              </w:rPr>
              <w:t>Ala154Thr</w:t>
            </w:r>
          </w:p>
          <w:p w14:paraId="59F60D06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Y</w:t>
            </w:r>
            <w:r w:rsidR="00592003">
              <w:rPr>
                <w:rFonts w:ascii="Times New Roman" w:hAnsi="Times New Roman" w:cs="Times New Roman"/>
                <w:lang w:val="en-GB"/>
              </w:rPr>
              <w:t>ggS</w:t>
            </w:r>
            <w:proofErr w:type="spellEnd"/>
            <w:r w:rsidR="00592003">
              <w:rPr>
                <w:rFonts w:ascii="Times New Roman" w:hAnsi="Times New Roman" w:cs="Times New Roman"/>
                <w:lang w:val="en-GB"/>
              </w:rPr>
              <w:t xml:space="preserve"> family </w:t>
            </w:r>
            <w:proofErr w:type="spellStart"/>
            <w:r w:rsidR="00592003">
              <w:rPr>
                <w:rFonts w:ascii="Times New Roman" w:hAnsi="Times New Roman" w:cs="Times New Roman"/>
                <w:lang w:val="en-GB"/>
              </w:rPr>
              <w:t>pyroxidal</w:t>
            </w:r>
            <w:proofErr w:type="spellEnd"/>
            <w:r w:rsidR="00592003">
              <w:rPr>
                <w:rFonts w:ascii="Times New Roman" w:hAnsi="Times New Roman" w:cs="Times New Roman"/>
                <w:lang w:val="en-GB"/>
              </w:rPr>
              <w:t xml:space="preserve"> phosphate e</w:t>
            </w:r>
            <w:r w:rsidRPr="00B85BCA">
              <w:rPr>
                <w:rFonts w:ascii="Times New Roman" w:hAnsi="Times New Roman" w:cs="Times New Roman"/>
                <w:lang w:val="en-GB"/>
              </w:rPr>
              <w:t>nzyme Ala126Pro</w:t>
            </w:r>
          </w:p>
          <w:p w14:paraId="4F5E88D4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Histidine kinase Glu358STOP</w:t>
            </w:r>
          </w:p>
          <w:p w14:paraId="78B40B33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purR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Arg5Gln</w:t>
            </w:r>
          </w:p>
          <w:p w14:paraId="2E1E89BB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transcription-repair coupling factor Asp768Tyr</w:t>
            </w:r>
          </w:p>
          <w:p w14:paraId="64969B7B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addA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Arg324Thr</w:t>
            </w:r>
          </w:p>
          <w:p w14:paraId="00D7A1A4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comK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Asn116Tyr</w:t>
            </w:r>
          </w:p>
        </w:tc>
      </w:tr>
      <w:tr w:rsidR="007332E9" w:rsidRPr="00240406" w14:paraId="503B2D7F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6D5F3"/>
          </w:tcPr>
          <w:p w14:paraId="7C144A52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MMC 2</w:t>
            </w:r>
          </w:p>
        </w:tc>
        <w:tc>
          <w:tcPr>
            <w:tcW w:w="7506" w:type="dxa"/>
          </w:tcPr>
          <w:p w14:paraId="31743822" w14:textId="77777777" w:rsidR="007332E9" w:rsidRDefault="000E165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osphotransferase Ala43Pro</w:t>
            </w:r>
          </w:p>
          <w:p w14:paraId="529A2C12" w14:textId="77777777" w:rsidR="000E1659" w:rsidRDefault="000E165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othetical protein Ser325Leu</w:t>
            </w:r>
          </w:p>
          <w:p w14:paraId="7F997F75" w14:textId="77777777" w:rsidR="000E1659" w:rsidRDefault="000E165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fmt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Gly90Arg</w:t>
            </w:r>
          </w:p>
          <w:p w14:paraId="3EBBB24D" w14:textId="77777777" w:rsidR="000E1659" w:rsidRDefault="000E165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othetical protein Lys253STOP</w:t>
            </w:r>
          </w:p>
          <w:p w14:paraId="41B4051F" w14:textId="77777777" w:rsidR="000E1659" w:rsidRDefault="000E165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1659">
              <w:rPr>
                <w:rFonts w:ascii="Times New Roman" w:hAnsi="Times New Roman" w:cs="Times New Roman"/>
                <w:i/>
                <w:lang w:val="en-GB"/>
              </w:rPr>
              <w:t>sod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Glu54STOP</w:t>
            </w:r>
          </w:p>
          <w:p w14:paraId="3235453D" w14:textId="77777777" w:rsidR="000E1659" w:rsidRDefault="000E165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lycerophosphodieste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hosphodiesterase Leu405Phe</w:t>
            </w:r>
          </w:p>
          <w:p w14:paraId="40ADF9DF" w14:textId="77777777" w:rsidR="000E1659" w:rsidRDefault="000E165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mobA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Arg132Leu</w:t>
            </w:r>
          </w:p>
          <w:p w14:paraId="6D57A924" w14:textId="77777777" w:rsidR="000E1659" w:rsidRDefault="00FD1CF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odium:alanin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ymporter Arg514Cys</w:t>
            </w:r>
          </w:p>
          <w:p w14:paraId="5700AEB5" w14:textId="77777777" w:rsidR="00FD1CF9" w:rsidRPr="000E1659" w:rsidRDefault="00FD1CF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ranscriptional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antiterminato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Glu560Val</w:t>
            </w:r>
          </w:p>
        </w:tc>
      </w:tr>
      <w:tr w:rsidR="007332E9" w:rsidRPr="00240406" w14:paraId="213B5358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6D5F3"/>
          </w:tcPr>
          <w:p w14:paraId="094D2F84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MMC 3</w:t>
            </w:r>
          </w:p>
        </w:tc>
        <w:tc>
          <w:tcPr>
            <w:tcW w:w="7506" w:type="dxa"/>
          </w:tcPr>
          <w:p w14:paraId="71248E47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mprF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His540Arg</w:t>
            </w:r>
          </w:p>
          <w:p w14:paraId="227323E5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tcaA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Gln79STOP</w:t>
            </w:r>
          </w:p>
          <w:p w14:paraId="3634C376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luciferase-like monooxygenase Ala195Val</w:t>
            </w:r>
          </w:p>
        </w:tc>
      </w:tr>
      <w:tr w:rsidR="007332E9" w:rsidRPr="00240406" w14:paraId="4E3A1E29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6D5F3"/>
          </w:tcPr>
          <w:p w14:paraId="7BF929C3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MMC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7506" w:type="dxa"/>
          </w:tcPr>
          <w:p w14:paraId="20C41308" w14:textId="77777777" w:rsidR="007332E9" w:rsidRPr="00B85BCA" w:rsidRDefault="001B5B54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7332E9" w:rsidRPr="00B85BCA">
              <w:rPr>
                <w:rFonts w:ascii="Times New Roman" w:hAnsi="Times New Roman" w:cs="Times New Roman"/>
              </w:rPr>
              <w:t>eptide</w:t>
            </w:r>
            <w:proofErr w:type="spellEnd"/>
            <w:r w:rsidR="007332E9" w:rsidRPr="00B85B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332E9" w:rsidRPr="00B85BCA">
              <w:rPr>
                <w:rFonts w:ascii="Times New Roman" w:hAnsi="Times New Roman" w:cs="Times New Roman"/>
              </w:rPr>
              <w:t>deformylase</w:t>
            </w:r>
            <w:proofErr w:type="spellEnd"/>
            <w:r w:rsidR="007332E9" w:rsidRPr="00B85BCA">
              <w:rPr>
                <w:rFonts w:ascii="Times New Roman" w:hAnsi="Times New Roman" w:cs="Times New Roman"/>
              </w:rPr>
              <w:t xml:space="preserve"> Leu90Val</w:t>
            </w:r>
          </w:p>
          <w:p w14:paraId="1D1AD0AE" w14:textId="77777777" w:rsidR="007332E9" w:rsidRPr="00B85BCA" w:rsidRDefault="001B5B54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="007332E9" w:rsidRPr="00B85BCA">
              <w:rPr>
                <w:rFonts w:ascii="Times New Roman" w:hAnsi="Times New Roman" w:cs="Times New Roman"/>
              </w:rPr>
              <w:t>istidine-tRNA</w:t>
            </w:r>
            <w:proofErr w:type="spellEnd"/>
            <w:r w:rsidR="007332E9" w:rsidRPr="00B85B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332E9" w:rsidRPr="00B85BCA">
              <w:rPr>
                <w:rFonts w:ascii="Times New Roman" w:hAnsi="Times New Roman" w:cs="Times New Roman"/>
              </w:rPr>
              <w:t>ligase</w:t>
            </w:r>
            <w:proofErr w:type="spellEnd"/>
            <w:r w:rsidR="007332E9" w:rsidRPr="00B85BCA">
              <w:rPr>
                <w:rFonts w:ascii="Times New Roman" w:hAnsi="Times New Roman" w:cs="Times New Roman"/>
              </w:rPr>
              <w:t xml:space="preserve"> Glu177Lys</w:t>
            </w:r>
          </w:p>
          <w:p w14:paraId="28C47496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mgrA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Ala110Asp</w:t>
            </w:r>
          </w:p>
          <w:p w14:paraId="13B95C03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glutamate-</w:t>
            </w: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tRNA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ligase Glu428Asp</w:t>
            </w:r>
          </w:p>
          <w:p w14:paraId="490B9770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nfsA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Asp204His</w:t>
            </w:r>
          </w:p>
          <w:p w14:paraId="5CBD6DF1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chorismate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mutase</w:t>
            </w:r>
            <w:r w:rsidR="001B5B5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Pro47Leu</w:t>
            </w:r>
          </w:p>
          <w:p w14:paraId="6A2F909D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acetyl-CoA acetyltransferase Gly383Ala</w:t>
            </w:r>
          </w:p>
          <w:p w14:paraId="3DCBBD9D" w14:textId="77777777" w:rsidR="007332E9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saeS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Thr307Lys</w:t>
            </w:r>
          </w:p>
          <w:p w14:paraId="4C35FD10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1354">
              <w:rPr>
                <w:rFonts w:ascii="Times New Roman" w:hAnsi="Times New Roman" w:cs="Times New Roman"/>
                <w:lang w:val="en-GB"/>
              </w:rPr>
              <w:t>hypothetical protein AKN43_009005</w:t>
            </w:r>
            <w:r>
              <w:rPr>
                <w:rFonts w:ascii="Times New Roman" w:hAnsi="Times New Roman" w:cs="Times New Roman"/>
                <w:lang w:val="en-GB"/>
              </w:rPr>
              <w:t xml:space="preserve"> Glu127Asp</w:t>
            </w:r>
          </w:p>
        </w:tc>
      </w:tr>
      <w:tr w:rsidR="007332E9" w:rsidRPr="00240406" w14:paraId="3D2E7AF2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6D5F3"/>
          </w:tcPr>
          <w:p w14:paraId="26A3F273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MMC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7506" w:type="dxa"/>
          </w:tcPr>
          <w:p w14:paraId="7A98DA4D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ftsW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Leu361Phe</w:t>
            </w:r>
          </w:p>
          <w:p w14:paraId="54FBA279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trehalose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permease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IIC protein Ile11Met</w:t>
            </w:r>
          </w:p>
          <w:p w14:paraId="5494E861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ebh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Leu9783Val</w:t>
            </w:r>
          </w:p>
          <w:p w14:paraId="6FA3A4B5" w14:textId="77777777" w:rsidR="007332E9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phosphotransferase Gln26fMet*</w:t>
            </w:r>
          </w:p>
          <w:p w14:paraId="73F29AED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1354">
              <w:rPr>
                <w:rFonts w:ascii="Times New Roman" w:hAnsi="Times New Roman" w:cs="Times New Roman"/>
                <w:lang w:val="en-GB"/>
              </w:rPr>
              <w:t>hypothetical protein AKN43_013075</w:t>
            </w:r>
            <w:r>
              <w:rPr>
                <w:rFonts w:ascii="Times New Roman" w:hAnsi="Times New Roman" w:cs="Times New Roman"/>
                <w:lang w:val="en-GB"/>
              </w:rPr>
              <w:t xml:space="preserve"> Arg99Pro</w:t>
            </w:r>
          </w:p>
        </w:tc>
      </w:tr>
      <w:tr w:rsidR="007332E9" w:rsidRPr="00B85BCA" w14:paraId="4168773D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6D5F3"/>
          </w:tcPr>
          <w:p w14:paraId="3B2F71B4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MMC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7506" w:type="dxa"/>
          </w:tcPr>
          <w:p w14:paraId="2629CD6D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plsY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Ser161Leu</w:t>
            </w:r>
          </w:p>
          <w:p w14:paraId="2CBA8991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ftsW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Leu361Phe</w:t>
            </w:r>
          </w:p>
          <w:p w14:paraId="0B3C57A5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trehalose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permease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IIC protein Ile11Met</w:t>
            </w:r>
          </w:p>
          <w:p w14:paraId="24FB11DC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ebh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Leu9783Val</w:t>
            </w:r>
          </w:p>
          <w:p w14:paraId="4EE8F23F" w14:textId="77777777" w:rsidR="007332E9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phosphotransferase Gln26fMet*</w:t>
            </w:r>
          </w:p>
          <w:p w14:paraId="59A2461C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1354">
              <w:rPr>
                <w:rFonts w:ascii="Times New Roman" w:hAnsi="Times New Roman" w:cs="Times New Roman"/>
                <w:lang w:val="en-GB"/>
              </w:rPr>
              <w:t>hypothetical protein AKN43_013075</w:t>
            </w:r>
            <w:r>
              <w:rPr>
                <w:rFonts w:ascii="Times New Roman" w:hAnsi="Times New Roman" w:cs="Times New Roman"/>
                <w:lang w:val="en-GB"/>
              </w:rPr>
              <w:t xml:space="preserve"> Arg99Pro</w:t>
            </w:r>
          </w:p>
        </w:tc>
      </w:tr>
      <w:tr w:rsidR="007332E9" w:rsidRPr="00240406" w14:paraId="2457FF92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E2F3" w:themeFill="accent5" w:themeFillTint="33"/>
          </w:tcPr>
          <w:p w14:paraId="5FB33B8C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Vanco 1</w:t>
            </w:r>
          </w:p>
        </w:tc>
        <w:tc>
          <w:tcPr>
            <w:tcW w:w="7506" w:type="dxa"/>
          </w:tcPr>
          <w:p w14:paraId="7A004246" w14:textId="77777777" w:rsidR="007332E9" w:rsidRDefault="008F624B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hioredoxi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reductase Ala140Val</w:t>
            </w:r>
          </w:p>
          <w:p w14:paraId="76FB5E27" w14:textId="77777777" w:rsidR="00D073DE" w:rsidRPr="00B85BCA" w:rsidRDefault="00D073DE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RNA-binding transcriptional accessory protein Thr338Ile</w:t>
            </w:r>
          </w:p>
        </w:tc>
      </w:tr>
      <w:tr w:rsidR="007332E9" w:rsidRPr="00B85BCA" w14:paraId="09F7D898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E2F3" w:themeFill="accent5" w:themeFillTint="33"/>
          </w:tcPr>
          <w:p w14:paraId="5EF45230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lastRenderedPageBreak/>
              <w:t>Vanco 2</w:t>
            </w:r>
          </w:p>
        </w:tc>
        <w:tc>
          <w:tcPr>
            <w:tcW w:w="7506" w:type="dxa"/>
          </w:tcPr>
          <w:p w14:paraId="5E01E695" w14:textId="77777777" w:rsidR="007332E9" w:rsidRPr="00B85BCA" w:rsidRDefault="001B5B54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="007332E9">
              <w:rPr>
                <w:rFonts w:ascii="Times New Roman" w:hAnsi="Times New Roman" w:cs="Times New Roman"/>
                <w:lang w:val="en-GB"/>
              </w:rPr>
              <w:t xml:space="preserve">ypothetical protein </w:t>
            </w:r>
            <w:r w:rsidR="007332E9" w:rsidRPr="00691354">
              <w:rPr>
                <w:rFonts w:ascii="Times New Roman" w:hAnsi="Times New Roman" w:cs="Times New Roman"/>
                <w:lang w:val="en-GB"/>
              </w:rPr>
              <w:t>AKN43_005665</w:t>
            </w:r>
            <w:r w:rsidR="007332E9">
              <w:rPr>
                <w:rFonts w:ascii="Times New Roman" w:hAnsi="Times New Roman" w:cs="Times New Roman"/>
                <w:lang w:val="en-GB"/>
              </w:rPr>
              <w:t xml:space="preserve"> Gly128Asp</w:t>
            </w:r>
          </w:p>
        </w:tc>
      </w:tr>
      <w:tr w:rsidR="007332E9" w:rsidRPr="00B85BCA" w14:paraId="0F36EB20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E2F3" w:themeFill="accent5" w:themeFillTint="33"/>
          </w:tcPr>
          <w:p w14:paraId="043CF95E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Vanco 3</w:t>
            </w:r>
          </w:p>
        </w:tc>
        <w:tc>
          <w:tcPr>
            <w:tcW w:w="7506" w:type="dxa"/>
          </w:tcPr>
          <w:p w14:paraId="32373CD4" w14:textId="77777777" w:rsidR="007332E9" w:rsidRPr="009C34B9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4B9">
              <w:rPr>
                <w:rFonts w:ascii="Times New Roman" w:hAnsi="Times New Roman" w:cs="Times New Roman"/>
              </w:rPr>
              <w:t>ABC transporter ATP-binding protein Glu69Gly</w:t>
            </w:r>
          </w:p>
          <w:p w14:paraId="0C2554E7" w14:textId="77777777" w:rsidR="007332E9" w:rsidRPr="00B85BCA" w:rsidRDefault="001B5B54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="007332E9" w:rsidRPr="00B85BCA">
              <w:rPr>
                <w:rFonts w:ascii="Times New Roman" w:hAnsi="Times New Roman" w:cs="Times New Roman"/>
                <w:lang w:val="en-GB"/>
              </w:rPr>
              <w:t xml:space="preserve">denine </w:t>
            </w:r>
            <w:proofErr w:type="spellStart"/>
            <w:r w:rsidR="007332E9" w:rsidRPr="00B85BCA">
              <w:rPr>
                <w:rFonts w:ascii="Times New Roman" w:hAnsi="Times New Roman" w:cs="Times New Roman"/>
                <w:lang w:val="en-GB"/>
              </w:rPr>
              <w:t>phosphoribosyltran</w:t>
            </w:r>
            <w:r w:rsidR="00870D73">
              <w:rPr>
                <w:rFonts w:ascii="Times New Roman" w:hAnsi="Times New Roman" w:cs="Times New Roman"/>
                <w:lang w:val="en-GB"/>
              </w:rPr>
              <w:t>s</w:t>
            </w:r>
            <w:r w:rsidR="007332E9" w:rsidRPr="00B85BCA">
              <w:rPr>
                <w:rFonts w:ascii="Times New Roman" w:hAnsi="Times New Roman" w:cs="Times New Roman"/>
                <w:lang w:val="en-GB"/>
              </w:rPr>
              <w:t>ferase</w:t>
            </w:r>
            <w:proofErr w:type="spellEnd"/>
            <w:r w:rsidR="007332E9" w:rsidRPr="00B85BCA">
              <w:rPr>
                <w:rFonts w:ascii="Times New Roman" w:hAnsi="Times New Roman" w:cs="Times New Roman"/>
                <w:lang w:val="en-GB"/>
              </w:rPr>
              <w:t xml:space="preserve"> Pro65Leu</w:t>
            </w:r>
          </w:p>
        </w:tc>
      </w:tr>
      <w:tr w:rsidR="007332E9" w:rsidRPr="00240406" w14:paraId="75482229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E2F3" w:themeFill="accent5" w:themeFillTint="33"/>
          </w:tcPr>
          <w:p w14:paraId="48E6EFDC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Vanco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7506" w:type="dxa"/>
          </w:tcPr>
          <w:p w14:paraId="5E8C9E77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fmtA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Ala285Glu</w:t>
            </w:r>
          </w:p>
          <w:p w14:paraId="53A82960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ssaA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STOP lost</w:t>
            </w:r>
          </w:p>
        </w:tc>
      </w:tr>
      <w:tr w:rsidR="007332E9" w:rsidRPr="00B85BCA" w14:paraId="47F06242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E2F3" w:themeFill="accent5" w:themeFillTint="33"/>
          </w:tcPr>
          <w:p w14:paraId="6B537A60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Vanco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7506" w:type="dxa"/>
          </w:tcPr>
          <w:p w14:paraId="7C8A9BE6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fmtA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Ala285Glu</w:t>
            </w:r>
          </w:p>
          <w:p w14:paraId="6C8BBD77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icaB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Tyr132Phe</w:t>
            </w:r>
          </w:p>
        </w:tc>
      </w:tr>
      <w:tr w:rsidR="007332E9" w:rsidRPr="00B85BCA" w14:paraId="76550C39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E2F3" w:themeFill="accent5" w:themeFillTint="33"/>
          </w:tcPr>
          <w:p w14:paraId="6BF66AB2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Vanco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7506" w:type="dxa"/>
          </w:tcPr>
          <w:p w14:paraId="67681E01" w14:textId="77777777" w:rsidR="007332E9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Phosphotransferase Gln26fMet*</w:t>
            </w:r>
          </w:p>
          <w:p w14:paraId="20540992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1354">
              <w:rPr>
                <w:rFonts w:ascii="Times New Roman" w:hAnsi="Times New Roman" w:cs="Times New Roman"/>
                <w:lang w:val="en-GB"/>
              </w:rPr>
              <w:t>hypothetical protein AKN43_013075</w:t>
            </w:r>
            <w:r>
              <w:rPr>
                <w:rFonts w:ascii="Times New Roman" w:hAnsi="Times New Roman" w:cs="Times New Roman"/>
                <w:lang w:val="en-GB"/>
              </w:rPr>
              <w:t xml:space="preserve"> Arg99Pro</w:t>
            </w:r>
          </w:p>
          <w:p w14:paraId="52FFED85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ftsW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Leu361Phe</w:t>
            </w:r>
          </w:p>
          <w:p w14:paraId="3F47EC18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trehalose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permease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IIC Ile11Met</w:t>
            </w:r>
          </w:p>
          <w:p w14:paraId="45393A52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</w:rPr>
              <w:t>plsY</w:t>
            </w:r>
            <w:proofErr w:type="spellEnd"/>
            <w:r w:rsidRPr="00B85BCA">
              <w:rPr>
                <w:rFonts w:ascii="Times New Roman" w:hAnsi="Times New Roman" w:cs="Times New Roman"/>
              </w:rPr>
              <w:t xml:space="preserve"> Ser161Leu</w:t>
            </w:r>
          </w:p>
          <w:p w14:paraId="3F7F4151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</w:rPr>
              <w:t>uvrB</w:t>
            </w:r>
            <w:proofErr w:type="spellEnd"/>
            <w:r w:rsidRPr="00B85BCA">
              <w:rPr>
                <w:rFonts w:ascii="Times New Roman" w:hAnsi="Times New Roman" w:cs="Times New Roman"/>
                <w:i/>
              </w:rPr>
              <w:t xml:space="preserve"> </w:t>
            </w:r>
            <w:r w:rsidRPr="00B85BCA">
              <w:rPr>
                <w:rFonts w:ascii="Times New Roman" w:hAnsi="Times New Roman" w:cs="Times New Roman"/>
              </w:rPr>
              <w:t>Ala248Val</w:t>
            </w:r>
          </w:p>
          <w:p w14:paraId="0FF99EFD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BCA">
              <w:rPr>
                <w:rFonts w:ascii="Times New Roman" w:hAnsi="Times New Roman" w:cs="Times New Roman"/>
                <w:i/>
              </w:rPr>
              <w:t xml:space="preserve">ebh </w:t>
            </w:r>
            <w:r w:rsidRPr="00B85BCA">
              <w:rPr>
                <w:rFonts w:ascii="Times New Roman" w:hAnsi="Times New Roman" w:cs="Times New Roman"/>
              </w:rPr>
              <w:t>Leu9783Val</w:t>
            </w:r>
          </w:p>
        </w:tc>
      </w:tr>
      <w:tr w:rsidR="007332E9" w:rsidRPr="00B85BCA" w14:paraId="04419C77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</w:tcPr>
          <w:p w14:paraId="37C2EF61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Cipro 1</w:t>
            </w:r>
          </w:p>
        </w:tc>
        <w:tc>
          <w:tcPr>
            <w:tcW w:w="7506" w:type="dxa"/>
          </w:tcPr>
          <w:p w14:paraId="4C661BB4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tilS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Gly429Arg</w:t>
            </w:r>
          </w:p>
        </w:tc>
      </w:tr>
      <w:tr w:rsidR="007332E9" w:rsidRPr="00B85BCA" w14:paraId="2EE05F24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</w:tcPr>
          <w:p w14:paraId="641C2D10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Cipro 2</w:t>
            </w:r>
          </w:p>
        </w:tc>
        <w:tc>
          <w:tcPr>
            <w:tcW w:w="7506" w:type="dxa"/>
          </w:tcPr>
          <w:p w14:paraId="27F9A29E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nrdI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Ala85Gly</w:t>
            </w:r>
          </w:p>
        </w:tc>
      </w:tr>
      <w:tr w:rsidR="007332E9" w:rsidRPr="00B85BCA" w14:paraId="31750431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</w:tcPr>
          <w:p w14:paraId="70AEB673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Cipro 3</w:t>
            </w:r>
          </w:p>
        </w:tc>
        <w:tc>
          <w:tcPr>
            <w:tcW w:w="7506" w:type="dxa"/>
          </w:tcPr>
          <w:p w14:paraId="799A59D4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gdpP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Ala626Val</w:t>
            </w:r>
          </w:p>
        </w:tc>
      </w:tr>
      <w:tr w:rsidR="007332E9" w:rsidRPr="00B85BCA" w14:paraId="2ABCCCF9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</w:tcPr>
          <w:p w14:paraId="712E8E1C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Cipro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7506" w:type="dxa"/>
          </w:tcPr>
          <w:p w14:paraId="220EBEDC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332E9" w:rsidRPr="00B85BCA" w14:paraId="5339AD36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</w:tcPr>
          <w:p w14:paraId="28103823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Cipro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7506" w:type="dxa"/>
          </w:tcPr>
          <w:p w14:paraId="11465BBA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332E9" w:rsidRPr="00B85BCA" w14:paraId="0835740D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</w:tcPr>
          <w:p w14:paraId="66B6C4C2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Cipro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7506" w:type="dxa"/>
          </w:tcPr>
          <w:p w14:paraId="0CA74602" w14:textId="77777777" w:rsidR="007332E9" w:rsidRPr="00B85BCA" w:rsidRDefault="007332E9" w:rsidP="00013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comEC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>/rec2</w:t>
            </w:r>
            <w:r w:rsidR="000130D0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Pro232Ala</w:t>
            </w:r>
          </w:p>
        </w:tc>
      </w:tr>
      <w:tr w:rsidR="007332E9" w:rsidRPr="00240406" w14:paraId="5E418DD9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2CC" w:themeFill="accent4" w:themeFillTint="33"/>
          </w:tcPr>
          <w:p w14:paraId="05B1C87B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Dapto 1</w:t>
            </w:r>
          </w:p>
        </w:tc>
        <w:tc>
          <w:tcPr>
            <w:tcW w:w="7506" w:type="dxa"/>
          </w:tcPr>
          <w:p w14:paraId="1064BB2D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aroB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Gly98Val</w:t>
            </w:r>
          </w:p>
          <w:p w14:paraId="036D7270" w14:textId="77777777" w:rsidR="007332E9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apt </w:t>
            </w:r>
            <w:r w:rsidRPr="00B85BCA">
              <w:rPr>
                <w:rFonts w:ascii="Times New Roman" w:hAnsi="Times New Roman" w:cs="Times New Roman"/>
                <w:lang w:val="en-GB"/>
              </w:rPr>
              <w:t>Gly124Val</w:t>
            </w:r>
          </w:p>
          <w:p w14:paraId="18CBD1EF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11CCA">
              <w:rPr>
                <w:rFonts w:ascii="Times New Roman" w:hAnsi="Times New Roman" w:cs="Times New Roman"/>
                <w:lang w:val="en-GB"/>
              </w:rPr>
              <w:t>hypothetical protein AKN43_011940</w:t>
            </w:r>
            <w:r>
              <w:rPr>
                <w:rFonts w:ascii="Times New Roman" w:hAnsi="Times New Roman" w:cs="Times New Roman"/>
                <w:lang w:val="en-GB"/>
              </w:rPr>
              <w:t xml:space="preserve"> Gly22Glu</w:t>
            </w:r>
          </w:p>
        </w:tc>
      </w:tr>
      <w:tr w:rsidR="007332E9" w:rsidRPr="00B85BCA" w14:paraId="7EADF8A4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2CC" w:themeFill="accent4" w:themeFillTint="33"/>
          </w:tcPr>
          <w:p w14:paraId="13EB9760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Dapto 2</w:t>
            </w:r>
          </w:p>
        </w:tc>
        <w:tc>
          <w:tcPr>
            <w:tcW w:w="7506" w:type="dxa"/>
          </w:tcPr>
          <w:p w14:paraId="501AF3AC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rpsU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Glu10Lys</w:t>
            </w:r>
          </w:p>
          <w:p w14:paraId="3502F75C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gpsA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85BCA">
              <w:rPr>
                <w:rFonts w:ascii="Times New Roman" w:hAnsi="Times New Roman" w:cs="Times New Roman"/>
                <w:lang w:val="en-GB"/>
              </w:rPr>
              <w:t>Gln51STOP</w:t>
            </w:r>
          </w:p>
          <w:p w14:paraId="4DD85126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Metal-dependent hydrolase Trp311Cys</w:t>
            </w:r>
          </w:p>
        </w:tc>
      </w:tr>
      <w:tr w:rsidR="007332E9" w:rsidRPr="00240406" w14:paraId="0D63C932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2CC" w:themeFill="accent4" w:themeFillTint="33"/>
          </w:tcPr>
          <w:p w14:paraId="7328A39C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Dapto 3</w:t>
            </w:r>
          </w:p>
        </w:tc>
        <w:tc>
          <w:tcPr>
            <w:tcW w:w="7506" w:type="dxa"/>
          </w:tcPr>
          <w:p w14:paraId="79199792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F303D">
              <w:rPr>
                <w:rFonts w:ascii="Times New Roman" w:hAnsi="Times New Roman" w:cs="Times New Roman"/>
                <w:i/>
                <w:lang w:val="en-GB"/>
              </w:rPr>
              <w:t>fabH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Pro273Ser</w:t>
            </w:r>
          </w:p>
          <w:p w14:paraId="65D8BEA3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addB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Asp339Glu</w:t>
            </w:r>
          </w:p>
          <w:p w14:paraId="47166422" w14:textId="77777777" w:rsidR="007332E9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dtlD</w:t>
            </w:r>
            <w:proofErr w:type="spellEnd"/>
            <w:r w:rsidRPr="00B85BC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Gly366Asp</w:t>
            </w:r>
          </w:p>
          <w:p w14:paraId="410C3BED" w14:textId="77777777" w:rsidR="00686AE6" w:rsidRPr="00686AE6" w:rsidRDefault="00686AE6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lang w:val="en-GB"/>
              </w:rPr>
              <w:t>/H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lang w:val="en-GB"/>
              </w:rPr>
              <w:t xml:space="preserve"> antiporter subunit D Gly97STOP</w:t>
            </w:r>
          </w:p>
        </w:tc>
      </w:tr>
      <w:tr w:rsidR="007332E9" w:rsidRPr="00B85BCA" w14:paraId="00D91E31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2CC" w:themeFill="accent4" w:themeFillTint="33"/>
          </w:tcPr>
          <w:p w14:paraId="482A2B53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Dapto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7506" w:type="dxa"/>
          </w:tcPr>
          <w:p w14:paraId="14CCF6C8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</w:rPr>
              <w:t>DDl</w:t>
            </w:r>
            <w:proofErr w:type="spellEnd"/>
            <w:r w:rsidRPr="00B85BCA">
              <w:rPr>
                <w:rFonts w:ascii="Times New Roman" w:hAnsi="Times New Roman" w:cs="Times New Roman"/>
                <w:i/>
              </w:rPr>
              <w:t xml:space="preserve"> </w:t>
            </w:r>
            <w:r w:rsidRPr="00B85BCA">
              <w:rPr>
                <w:rFonts w:ascii="Times New Roman" w:hAnsi="Times New Roman" w:cs="Times New Roman"/>
              </w:rPr>
              <w:t>Cys7Ser</w:t>
            </w:r>
          </w:p>
          <w:p w14:paraId="16241227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BCA">
              <w:rPr>
                <w:rFonts w:ascii="Times New Roman" w:hAnsi="Times New Roman" w:cs="Times New Roman"/>
              </w:rPr>
              <w:t xml:space="preserve">Metal-dependent </w:t>
            </w:r>
            <w:proofErr w:type="spellStart"/>
            <w:r w:rsidRPr="00B85BCA">
              <w:rPr>
                <w:rFonts w:ascii="Times New Roman" w:hAnsi="Times New Roman" w:cs="Times New Roman"/>
              </w:rPr>
              <w:t>hydrolase</w:t>
            </w:r>
            <w:proofErr w:type="spellEnd"/>
            <w:r w:rsidRPr="00B85BCA">
              <w:rPr>
                <w:rFonts w:ascii="Times New Roman" w:hAnsi="Times New Roman" w:cs="Times New Roman"/>
              </w:rPr>
              <w:t xml:space="preserve"> Met1?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7332E9" w:rsidRPr="00B85BCA" w14:paraId="7E4E5270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2CC" w:themeFill="accent4" w:themeFillTint="33"/>
          </w:tcPr>
          <w:p w14:paraId="2467DDDF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Dapto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7506" w:type="dxa"/>
          </w:tcPr>
          <w:p w14:paraId="3FB783F6" w14:textId="77777777" w:rsidR="007332E9" w:rsidRPr="00B85BCA" w:rsidRDefault="00D073DE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332E9" w:rsidRPr="00B85BCA" w14:paraId="4DB2DB37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2CC" w:themeFill="accent4" w:themeFillTint="33"/>
          </w:tcPr>
          <w:p w14:paraId="1DBD8195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lang w:val="en-GB"/>
              </w:rPr>
              <w:t>Dapto+Rif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7506" w:type="dxa"/>
          </w:tcPr>
          <w:p w14:paraId="0A210461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cosEA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His288Gln</w:t>
            </w:r>
          </w:p>
          <w:p w14:paraId="2FB1A926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5BCA">
              <w:rPr>
                <w:rFonts w:ascii="Times New Roman" w:hAnsi="Times New Roman" w:cs="Times New Roman"/>
                <w:i/>
                <w:lang w:val="en-GB"/>
              </w:rPr>
              <w:t>tpx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Asp150Gly</w:t>
            </w:r>
          </w:p>
        </w:tc>
      </w:tr>
      <w:tr w:rsidR="007332E9" w:rsidRPr="00B85BCA" w14:paraId="0B6A3CD6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D1D1"/>
          </w:tcPr>
          <w:p w14:paraId="6190A099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Rif 1</w:t>
            </w:r>
          </w:p>
        </w:tc>
        <w:tc>
          <w:tcPr>
            <w:tcW w:w="7506" w:type="dxa"/>
          </w:tcPr>
          <w:p w14:paraId="046E02B3" w14:textId="77777777" w:rsidR="007332E9" w:rsidRPr="00B85BCA" w:rsidRDefault="007332E9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332E9" w:rsidRPr="00B85BCA" w14:paraId="265CEC30" w14:textId="77777777" w:rsidTr="00A1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D1D1"/>
          </w:tcPr>
          <w:p w14:paraId="05AC8CE0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Rif 2</w:t>
            </w:r>
          </w:p>
        </w:tc>
        <w:tc>
          <w:tcPr>
            <w:tcW w:w="7506" w:type="dxa"/>
          </w:tcPr>
          <w:p w14:paraId="47A52A84" w14:textId="77777777" w:rsidR="007332E9" w:rsidRPr="00B85BCA" w:rsidRDefault="007332E9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1CCA">
              <w:rPr>
                <w:rFonts w:ascii="Times New Roman" w:hAnsi="Times New Roman" w:cs="Times New Roman"/>
                <w:i/>
                <w:lang w:val="en-GB"/>
              </w:rPr>
              <w:t>purR</w:t>
            </w:r>
            <w:proofErr w:type="spellEnd"/>
            <w:r w:rsidRPr="00B85BCA">
              <w:rPr>
                <w:rFonts w:ascii="Times New Roman" w:hAnsi="Times New Roman" w:cs="Times New Roman"/>
                <w:lang w:val="en-GB"/>
              </w:rPr>
              <w:t xml:space="preserve"> Val30Leu</w:t>
            </w:r>
          </w:p>
        </w:tc>
      </w:tr>
      <w:tr w:rsidR="007332E9" w:rsidRPr="00B85BCA" w14:paraId="5DA85D46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D1D1"/>
          </w:tcPr>
          <w:p w14:paraId="55DDA5EF" w14:textId="77777777" w:rsidR="007332E9" w:rsidRPr="00B85BCA" w:rsidRDefault="007332E9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Rif 3</w:t>
            </w:r>
          </w:p>
        </w:tc>
        <w:tc>
          <w:tcPr>
            <w:tcW w:w="7506" w:type="dxa"/>
          </w:tcPr>
          <w:p w14:paraId="33339A04" w14:textId="77777777" w:rsidR="007332E9" w:rsidRPr="00B85BCA" w:rsidRDefault="007332E9" w:rsidP="00A12F42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245B3176" w14:textId="102C77DD" w:rsidR="008A3D7E" w:rsidRDefault="008A3D7E" w:rsidP="006E5DE4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</w:p>
    <w:p w14:paraId="5985485E" w14:textId="77777777" w:rsidR="002A0E75" w:rsidRPr="00732807" w:rsidRDefault="002A0E75" w:rsidP="002A0E75">
      <w:pPr>
        <w:pStyle w:val="Caption"/>
        <w:keepNext/>
        <w:jc w:val="both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931A125" wp14:editId="6FFFCB0D">
            <wp:extent cx="3568700" cy="3105150"/>
            <wp:effectExtent l="0" t="0" r="0" b="0"/>
            <wp:docPr id="1" name="Picture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70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/>
      </w:r>
      <w:r w:rsidRPr="00E5725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Figure </w:t>
      </w:r>
      <w:r w:rsidRPr="00E5725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E5725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instrText xml:space="preserve"> SEQ Figure \* ARABIC </w:instrText>
      </w:r>
      <w:r w:rsidRPr="00E5725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E5725D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GB"/>
        </w:rPr>
        <w:t>1</w:t>
      </w:r>
      <w:r w:rsidRPr="00E5725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B10377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.</w:t>
      </w:r>
      <w:r w:rsidRPr="00E5725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Total n</w:t>
      </w:r>
      <w:r w:rsidRPr="008A3D7E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umber of single nucleotide polymorphisms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in </w:t>
      </w:r>
      <w:r w:rsidRPr="008A3D7E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evolved </w:t>
      </w:r>
      <w:r w:rsidRPr="00E767A3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. aureus</w:t>
      </w:r>
      <w:r w:rsidRPr="008A3D7E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.</w:t>
      </w:r>
      <w:r w:rsidRPr="008A3D7E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SNPs were identified using BactSNP.  SNPs were identified for all strains including the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parent</w:t>
      </w:r>
      <w:r w:rsidRPr="008A3D7E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colonies pre-evolution. The SNPs identified from the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parent</w:t>
      </w:r>
      <w:r w:rsidRPr="008A3D7E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colonies were subtracted from the respective evolved strains.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The total number of mutations include missense mutations, synonymous mutations, stop gained, </w:t>
      </w:r>
      <w:proofErr w:type="gramStart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stop</w:t>
      </w:r>
      <w:proofErr w:type="gramEnd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lost, start lost, mutations upstream of genes, mutations downstream of genes and other intergenic mutations. </w:t>
      </w:r>
    </w:p>
    <w:p w14:paraId="69362972" w14:textId="77777777" w:rsidR="002A0E75" w:rsidRPr="002569F3" w:rsidRDefault="002A0E75" w:rsidP="002A0E75">
      <w:pPr>
        <w:rPr>
          <w:lang w:val="en-GB"/>
        </w:rPr>
      </w:pPr>
    </w:p>
    <w:p w14:paraId="5DE0D873" w14:textId="77777777" w:rsidR="002A0E75" w:rsidRPr="00CD2906" w:rsidRDefault="002A0E75" w:rsidP="002A0E75">
      <w:pPr>
        <w:pStyle w:val="Caption"/>
        <w:keepNext/>
        <w:jc w:val="both"/>
        <w:rPr>
          <w:i w:val="0"/>
          <w:lang w:val="en-GB"/>
        </w:rPr>
      </w:pPr>
      <w:r w:rsidRPr="00811CC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Table </w:t>
      </w:r>
      <w:r w:rsidRPr="008A3D7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2. Distribution of mutations in evolved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. aureus</w:t>
      </w:r>
      <w:r w:rsidRPr="00811CC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Missense: Genetic mutations causing an amino acids change. Synonymous: Gentic mutations causing no change in amino acids. Stop gained: Genetic mutation leading to premature stop codon. Stop lost: The stop codon has been mutated to no longer be present. Start lost: The start codon ATG has mutated. Upstream: Mutation positioned upstream (within 5 kb) of the most distal transcription start site. Downstream: Mutation positioned downstream (within 5 kb) of the most distal </w:t>
      </w:r>
      <w:proofErr w:type="gramStart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poly(</w:t>
      </w:r>
      <w:proofErr w:type="gramEnd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A) addition site. Intergenic: Mutations located before a transcription start site and after the </w:t>
      </w:r>
      <w:proofErr w:type="gramStart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poly(</w:t>
      </w:r>
      <w:proofErr w:type="gramEnd"/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A) addition site, but not including upstream or downstream mutation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8"/>
        <w:gridCol w:w="719"/>
        <w:gridCol w:w="1381"/>
        <w:gridCol w:w="1134"/>
        <w:gridCol w:w="903"/>
        <w:gridCol w:w="909"/>
        <w:gridCol w:w="968"/>
        <w:gridCol w:w="1204"/>
        <w:gridCol w:w="1002"/>
      </w:tblGrid>
      <w:tr w:rsidR="002A0E75" w:rsidRPr="00F14DEC" w14:paraId="6A6D4FFE" w14:textId="77777777" w:rsidTr="00A12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BDBDB" w:themeFill="accent3" w:themeFillTint="66"/>
            <w:noWrap/>
            <w:hideMark/>
          </w:tcPr>
          <w:p w14:paraId="15DC8C0C" w14:textId="77777777" w:rsidR="002A0E75" w:rsidRPr="00B85BCA" w:rsidRDefault="002A0E75" w:rsidP="00A12F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BCA">
              <w:rPr>
                <w:rFonts w:ascii="Times New Roman" w:hAnsi="Times New Roman" w:cs="Times New Roman"/>
                <w:lang w:val="en-GB"/>
              </w:rPr>
              <w:t>Strain</w:t>
            </w:r>
          </w:p>
        </w:tc>
        <w:tc>
          <w:tcPr>
            <w:tcW w:w="719" w:type="dxa"/>
            <w:shd w:val="clear" w:color="auto" w:fill="DBDBDB" w:themeFill="accent3" w:themeFillTint="66"/>
            <w:noWrap/>
            <w:hideMark/>
          </w:tcPr>
          <w:p w14:paraId="48F55AC9" w14:textId="77777777" w:rsidR="002A0E75" w:rsidRPr="00F14DEC" w:rsidRDefault="002A0E75" w:rsidP="00A12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nse</w:t>
            </w:r>
          </w:p>
        </w:tc>
        <w:tc>
          <w:tcPr>
            <w:tcW w:w="1381" w:type="dxa"/>
            <w:shd w:val="clear" w:color="auto" w:fill="DBDBDB" w:themeFill="accent3" w:themeFillTint="66"/>
            <w:noWrap/>
            <w:hideMark/>
          </w:tcPr>
          <w:p w14:paraId="07A8B43A" w14:textId="77777777" w:rsidR="002A0E75" w:rsidRPr="00F14DEC" w:rsidRDefault="002A0E75" w:rsidP="00A12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y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</w:t>
            </w: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ymous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  <w:hideMark/>
          </w:tcPr>
          <w:p w14:paraId="6E16DB6D" w14:textId="77777777" w:rsidR="002A0E75" w:rsidRPr="00F14DEC" w:rsidRDefault="002A0E75" w:rsidP="00A12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top </w:t>
            </w: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ined</w:t>
            </w:r>
          </w:p>
        </w:tc>
        <w:tc>
          <w:tcPr>
            <w:tcW w:w="903" w:type="dxa"/>
            <w:shd w:val="clear" w:color="auto" w:fill="DBDBDB" w:themeFill="accent3" w:themeFillTint="66"/>
            <w:noWrap/>
            <w:hideMark/>
          </w:tcPr>
          <w:p w14:paraId="7DECD3F0" w14:textId="77777777" w:rsidR="002A0E75" w:rsidRPr="00F14DEC" w:rsidRDefault="002A0E75" w:rsidP="00A12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top </w:t>
            </w: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st</w:t>
            </w:r>
          </w:p>
        </w:tc>
        <w:tc>
          <w:tcPr>
            <w:tcW w:w="909" w:type="dxa"/>
            <w:shd w:val="clear" w:color="auto" w:fill="DBDBDB" w:themeFill="accent3" w:themeFillTint="66"/>
            <w:noWrap/>
            <w:hideMark/>
          </w:tcPr>
          <w:p w14:paraId="018B9B66" w14:textId="77777777" w:rsidR="002A0E75" w:rsidRPr="00F14DEC" w:rsidRDefault="002A0E75" w:rsidP="00A12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tart </w:t>
            </w: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st</w:t>
            </w:r>
          </w:p>
        </w:tc>
        <w:tc>
          <w:tcPr>
            <w:tcW w:w="968" w:type="dxa"/>
            <w:shd w:val="clear" w:color="auto" w:fill="DBDBDB" w:themeFill="accent3" w:themeFillTint="66"/>
            <w:noWrap/>
            <w:hideMark/>
          </w:tcPr>
          <w:p w14:paraId="63D5393F" w14:textId="77777777" w:rsidR="002A0E75" w:rsidRPr="00F14DEC" w:rsidRDefault="002A0E75" w:rsidP="00A12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eam</w:t>
            </w:r>
          </w:p>
        </w:tc>
        <w:tc>
          <w:tcPr>
            <w:tcW w:w="1204" w:type="dxa"/>
            <w:shd w:val="clear" w:color="auto" w:fill="DBDBDB" w:themeFill="accent3" w:themeFillTint="66"/>
            <w:noWrap/>
            <w:hideMark/>
          </w:tcPr>
          <w:p w14:paraId="060211A3" w14:textId="77777777" w:rsidR="002A0E75" w:rsidRPr="00F14DEC" w:rsidRDefault="002A0E75" w:rsidP="00A12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ow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eam</w:t>
            </w:r>
          </w:p>
        </w:tc>
        <w:tc>
          <w:tcPr>
            <w:tcW w:w="1002" w:type="dxa"/>
            <w:shd w:val="clear" w:color="auto" w:fill="DBDBDB" w:themeFill="accent3" w:themeFillTint="66"/>
            <w:noWrap/>
            <w:hideMark/>
          </w:tcPr>
          <w:p w14:paraId="186B60CD" w14:textId="77777777" w:rsidR="002A0E75" w:rsidRPr="00F14DEC" w:rsidRDefault="002A0E75" w:rsidP="00A12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enic</w:t>
            </w:r>
          </w:p>
        </w:tc>
      </w:tr>
      <w:tr w:rsidR="002A0E75" w:rsidRPr="00F14DEC" w14:paraId="1ED15D56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1CCF0"/>
            <w:noWrap/>
            <w:hideMark/>
          </w:tcPr>
          <w:p w14:paraId="7EA2B3F6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MC 1</w:t>
            </w:r>
          </w:p>
        </w:tc>
        <w:tc>
          <w:tcPr>
            <w:tcW w:w="719" w:type="dxa"/>
            <w:noWrap/>
            <w:hideMark/>
          </w:tcPr>
          <w:p w14:paraId="42DEEBC3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81" w:type="dxa"/>
            <w:noWrap/>
            <w:hideMark/>
          </w:tcPr>
          <w:p w14:paraId="7D077A5E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EE62E2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2E543FF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1267B42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6C538A5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204" w:type="dxa"/>
            <w:noWrap/>
            <w:hideMark/>
          </w:tcPr>
          <w:p w14:paraId="5BEEECB7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002" w:type="dxa"/>
            <w:noWrap/>
            <w:hideMark/>
          </w:tcPr>
          <w:p w14:paraId="77FC22D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0704F333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1CCF0"/>
            <w:noWrap/>
            <w:hideMark/>
          </w:tcPr>
          <w:p w14:paraId="60F66DCE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MC 2</w:t>
            </w:r>
          </w:p>
        </w:tc>
        <w:tc>
          <w:tcPr>
            <w:tcW w:w="719" w:type="dxa"/>
            <w:noWrap/>
            <w:hideMark/>
          </w:tcPr>
          <w:p w14:paraId="68DF4F33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81" w:type="dxa"/>
            <w:noWrap/>
            <w:hideMark/>
          </w:tcPr>
          <w:p w14:paraId="59EE4FC9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77C051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B19A549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1E6D4C3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F7CFE41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204" w:type="dxa"/>
            <w:noWrap/>
            <w:hideMark/>
          </w:tcPr>
          <w:p w14:paraId="4932CD0C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002" w:type="dxa"/>
            <w:noWrap/>
            <w:hideMark/>
          </w:tcPr>
          <w:p w14:paraId="3CF11023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</w:tr>
      <w:tr w:rsidR="002A0E75" w:rsidRPr="00F14DEC" w14:paraId="6807030E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1CCF0"/>
            <w:noWrap/>
            <w:hideMark/>
          </w:tcPr>
          <w:p w14:paraId="63F28EE4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MC 3</w:t>
            </w:r>
          </w:p>
        </w:tc>
        <w:tc>
          <w:tcPr>
            <w:tcW w:w="719" w:type="dxa"/>
            <w:noWrap/>
            <w:hideMark/>
          </w:tcPr>
          <w:p w14:paraId="6B60B6D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81" w:type="dxa"/>
            <w:noWrap/>
            <w:hideMark/>
          </w:tcPr>
          <w:p w14:paraId="7853332A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DEC32D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3EF264FF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41967B2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DAC086F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204" w:type="dxa"/>
            <w:noWrap/>
            <w:hideMark/>
          </w:tcPr>
          <w:p w14:paraId="1BCC4C0A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002" w:type="dxa"/>
            <w:noWrap/>
            <w:hideMark/>
          </w:tcPr>
          <w:p w14:paraId="078DDA9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</w:tr>
      <w:tr w:rsidR="002A0E75" w:rsidRPr="00F14DEC" w14:paraId="355A9CDD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9E2F3" w:themeFill="accent5" w:themeFillTint="33"/>
            <w:noWrap/>
            <w:hideMark/>
          </w:tcPr>
          <w:p w14:paraId="700D1F21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nco 1</w:t>
            </w:r>
          </w:p>
        </w:tc>
        <w:tc>
          <w:tcPr>
            <w:tcW w:w="719" w:type="dxa"/>
            <w:noWrap/>
            <w:hideMark/>
          </w:tcPr>
          <w:p w14:paraId="4270162C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81" w:type="dxa"/>
            <w:noWrap/>
            <w:hideMark/>
          </w:tcPr>
          <w:p w14:paraId="610F6016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E61E7C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82C4382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25267824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4FDBD378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04" w:type="dxa"/>
            <w:noWrap/>
            <w:hideMark/>
          </w:tcPr>
          <w:p w14:paraId="3F4C8CFE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002" w:type="dxa"/>
            <w:noWrap/>
            <w:hideMark/>
          </w:tcPr>
          <w:p w14:paraId="76C9C369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1FE41013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9E2F3" w:themeFill="accent5" w:themeFillTint="33"/>
            <w:noWrap/>
            <w:hideMark/>
          </w:tcPr>
          <w:p w14:paraId="70409EBA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nco 2</w:t>
            </w:r>
          </w:p>
        </w:tc>
        <w:tc>
          <w:tcPr>
            <w:tcW w:w="719" w:type="dxa"/>
            <w:noWrap/>
            <w:hideMark/>
          </w:tcPr>
          <w:p w14:paraId="7A163A9B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81" w:type="dxa"/>
            <w:noWrap/>
            <w:hideMark/>
          </w:tcPr>
          <w:p w14:paraId="41D34205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098A171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A764DE8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7979FAA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5ED50330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204" w:type="dxa"/>
            <w:noWrap/>
            <w:hideMark/>
          </w:tcPr>
          <w:p w14:paraId="2CE83EC0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002" w:type="dxa"/>
            <w:noWrap/>
            <w:hideMark/>
          </w:tcPr>
          <w:p w14:paraId="64BC1E52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</w:tr>
      <w:tr w:rsidR="002A0E75" w:rsidRPr="00F14DEC" w14:paraId="6026F766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9E2F3" w:themeFill="accent5" w:themeFillTint="33"/>
            <w:noWrap/>
            <w:hideMark/>
          </w:tcPr>
          <w:p w14:paraId="0B496C0B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nco 3</w:t>
            </w:r>
          </w:p>
        </w:tc>
        <w:tc>
          <w:tcPr>
            <w:tcW w:w="719" w:type="dxa"/>
            <w:noWrap/>
            <w:hideMark/>
          </w:tcPr>
          <w:p w14:paraId="1AC28BE2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81" w:type="dxa"/>
            <w:noWrap/>
            <w:hideMark/>
          </w:tcPr>
          <w:p w14:paraId="347D252F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084BE0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9539503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6885641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761BE00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04" w:type="dxa"/>
            <w:noWrap/>
            <w:hideMark/>
          </w:tcPr>
          <w:p w14:paraId="6BC2DD4A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02" w:type="dxa"/>
            <w:noWrap/>
            <w:hideMark/>
          </w:tcPr>
          <w:p w14:paraId="2DB0512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</w:tr>
      <w:tr w:rsidR="002A0E75" w:rsidRPr="00F14DEC" w14:paraId="0E29028C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2EFD9" w:themeFill="accent6" w:themeFillTint="33"/>
            <w:noWrap/>
            <w:hideMark/>
          </w:tcPr>
          <w:p w14:paraId="51EDEBE8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ipro 1</w:t>
            </w:r>
          </w:p>
        </w:tc>
        <w:tc>
          <w:tcPr>
            <w:tcW w:w="719" w:type="dxa"/>
            <w:noWrap/>
            <w:hideMark/>
          </w:tcPr>
          <w:p w14:paraId="2F7FF3AE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81" w:type="dxa"/>
            <w:noWrap/>
            <w:hideMark/>
          </w:tcPr>
          <w:p w14:paraId="5AB4303A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AB0EFD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366AEBA8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EDF6D83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1C79207F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204" w:type="dxa"/>
            <w:noWrap/>
            <w:hideMark/>
          </w:tcPr>
          <w:p w14:paraId="6DE05CCF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002" w:type="dxa"/>
            <w:noWrap/>
            <w:hideMark/>
          </w:tcPr>
          <w:p w14:paraId="535565A3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</w:tr>
      <w:tr w:rsidR="002A0E75" w:rsidRPr="00F14DEC" w14:paraId="494DDF4F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2EFD9" w:themeFill="accent6" w:themeFillTint="33"/>
            <w:noWrap/>
            <w:hideMark/>
          </w:tcPr>
          <w:p w14:paraId="565370A7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ipro 2</w:t>
            </w:r>
          </w:p>
        </w:tc>
        <w:tc>
          <w:tcPr>
            <w:tcW w:w="719" w:type="dxa"/>
            <w:noWrap/>
            <w:hideMark/>
          </w:tcPr>
          <w:p w14:paraId="5A158E8F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81" w:type="dxa"/>
            <w:noWrap/>
            <w:hideMark/>
          </w:tcPr>
          <w:p w14:paraId="080AE044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4A3BCA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4EE478DE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2DFDB73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96B69C9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204" w:type="dxa"/>
            <w:noWrap/>
            <w:hideMark/>
          </w:tcPr>
          <w:p w14:paraId="28C640E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002" w:type="dxa"/>
            <w:noWrap/>
            <w:hideMark/>
          </w:tcPr>
          <w:p w14:paraId="58B59625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29716E1E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2EFD9" w:themeFill="accent6" w:themeFillTint="33"/>
            <w:noWrap/>
            <w:hideMark/>
          </w:tcPr>
          <w:p w14:paraId="4B7CB9AF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ipro 2</w:t>
            </w:r>
          </w:p>
        </w:tc>
        <w:tc>
          <w:tcPr>
            <w:tcW w:w="719" w:type="dxa"/>
            <w:noWrap/>
            <w:hideMark/>
          </w:tcPr>
          <w:p w14:paraId="0AEC3C3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81" w:type="dxa"/>
            <w:noWrap/>
            <w:hideMark/>
          </w:tcPr>
          <w:p w14:paraId="23CE5143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103DEC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3324649F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634F218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8383D6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04" w:type="dxa"/>
            <w:noWrap/>
            <w:hideMark/>
          </w:tcPr>
          <w:p w14:paraId="7097E16B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002" w:type="dxa"/>
            <w:noWrap/>
            <w:hideMark/>
          </w:tcPr>
          <w:p w14:paraId="0DAFB9A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</w:tr>
      <w:tr w:rsidR="002A0E75" w:rsidRPr="00F14DEC" w14:paraId="0F01785D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2CC" w:themeFill="accent4" w:themeFillTint="33"/>
            <w:noWrap/>
            <w:hideMark/>
          </w:tcPr>
          <w:p w14:paraId="7F9A4ECF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pto 1</w:t>
            </w:r>
          </w:p>
        </w:tc>
        <w:tc>
          <w:tcPr>
            <w:tcW w:w="719" w:type="dxa"/>
            <w:noWrap/>
            <w:hideMark/>
          </w:tcPr>
          <w:p w14:paraId="5DCE5A34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81" w:type="dxa"/>
            <w:noWrap/>
            <w:hideMark/>
          </w:tcPr>
          <w:p w14:paraId="5067523C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CA9D5E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4603E342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E32391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7C4E03B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204" w:type="dxa"/>
            <w:noWrap/>
            <w:hideMark/>
          </w:tcPr>
          <w:p w14:paraId="26DAE5BE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002" w:type="dxa"/>
            <w:noWrap/>
            <w:hideMark/>
          </w:tcPr>
          <w:p w14:paraId="36AC673E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1700A219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2CC" w:themeFill="accent4" w:themeFillTint="33"/>
            <w:noWrap/>
            <w:hideMark/>
          </w:tcPr>
          <w:p w14:paraId="46733C29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pto 2</w:t>
            </w:r>
          </w:p>
        </w:tc>
        <w:tc>
          <w:tcPr>
            <w:tcW w:w="719" w:type="dxa"/>
            <w:noWrap/>
            <w:hideMark/>
          </w:tcPr>
          <w:p w14:paraId="4DD7C97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81" w:type="dxa"/>
            <w:noWrap/>
            <w:hideMark/>
          </w:tcPr>
          <w:p w14:paraId="6A58822A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867E57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22A9BDD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4E428E8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00243A5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204" w:type="dxa"/>
            <w:noWrap/>
            <w:hideMark/>
          </w:tcPr>
          <w:p w14:paraId="11E9D1FB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002" w:type="dxa"/>
            <w:noWrap/>
            <w:hideMark/>
          </w:tcPr>
          <w:p w14:paraId="52295722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</w:tr>
      <w:tr w:rsidR="002A0E75" w:rsidRPr="00F14DEC" w14:paraId="77BD3D88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2CC" w:themeFill="accent4" w:themeFillTint="33"/>
            <w:noWrap/>
            <w:hideMark/>
          </w:tcPr>
          <w:p w14:paraId="0E575E65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pto 3</w:t>
            </w:r>
          </w:p>
        </w:tc>
        <w:tc>
          <w:tcPr>
            <w:tcW w:w="719" w:type="dxa"/>
            <w:noWrap/>
            <w:hideMark/>
          </w:tcPr>
          <w:p w14:paraId="48CCFCD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81" w:type="dxa"/>
            <w:noWrap/>
            <w:hideMark/>
          </w:tcPr>
          <w:p w14:paraId="7B0CAE20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8102A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604F926A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7B0CCD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4B02AC2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204" w:type="dxa"/>
            <w:noWrap/>
            <w:hideMark/>
          </w:tcPr>
          <w:p w14:paraId="7564FA3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002" w:type="dxa"/>
            <w:noWrap/>
            <w:hideMark/>
          </w:tcPr>
          <w:p w14:paraId="3DE0E4FB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7A39CC91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C5C5"/>
            <w:noWrap/>
            <w:hideMark/>
          </w:tcPr>
          <w:p w14:paraId="31EE8E22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Rif 1</w:t>
            </w:r>
          </w:p>
        </w:tc>
        <w:tc>
          <w:tcPr>
            <w:tcW w:w="719" w:type="dxa"/>
            <w:noWrap/>
            <w:hideMark/>
          </w:tcPr>
          <w:p w14:paraId="27CF6E6B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81" w:type="dxa"/>
            <w:noWrap/>
            <w:hideMark/>
          </w:tcPr>
          <w:p w14:paraId="5BCBBDF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2435DF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D7866CE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F0CCEC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59651E8D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04" w:type="dxa"/>
            <w:noWrap/>
            <w:hideMark/>
          </w:tcPr>
          <w:p w14:paraId="1751F00D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3D72DA9F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58465FC0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C5C5"/>
            <w:noWrap/>
            <w:hideMark/>
          </w:tcPr>
          <w:p w14:paraId="1669C978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f 2</w:t>
            </w:r>
          </w:p>
        </w:tc>
        <w:tc>
          <w:tcPr>
            <w:tcW w:w="719" w:type="dxa"/>
            <w:noWrap/>
            <w:hideMark/>
          </w:tcPr>
          <w:p w14:paraId="7362BE8E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81" w:type="dxa"/>
            <w:noWrap/>
            <w:hideMark/>
          </w:tcPr>
          <w:p w14:paraId="2E35561B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3521D9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44606C15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21F2AD6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40BB18FA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204" w:type="dxa"/>
            <w:noWrap/>
            <w:hideMark/>
          </w:tcPr>
          <w:p w14:paraId="64BA025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002" w:type="dxa"/>
            <w:noWrap/>
            <w:hideMark/>
          </w:tcPr>
          <w:p w14:paraId="4EF997EE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69E28E74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C5C5"/>
            <w:noWrap/>
            <w:hideMark/>
          </w:tcPr>
          <w:p w14:paraId="1ED41DDF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f 3</w:t>
            </w:r>
          </w:p>
        </w:tc>
        <w:tc>
          <w:tcPr>
            <w:tcW w:w="719" w:type="dxa"/>
            <w:noWrap/>
            <w:hideMark/>
          </w:tcPr>
          <w:p w14:paraId="4A8AB4AD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81" w:type="dxa"/>
            <w:noWrap/>
            <w:hideMark/>
          </w:tcPr>
          <w:p w14:paraId="46422152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0523C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4A3A4CBA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99E67B1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CFCCF4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204" w:type="dxa"/>
            <w:noWrap/>
            <w:hideMark/>
          </w:tcPr>
          <w:p w14:paraId="59A80EA3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002" w:type="dxa"/>
            <w:noWrap/>
            <w:hideMark/>
          </w:tcPr>
          <w:p w14:paraId="1F466021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</w:tr>
      <w:tr w:rsidR="002A0E75" w:rsidRPr="00F14DEC" w14:paraId="635FB799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1CCF0"/>
            <w:noWrap/>
            <w:hideMark/>
          </w:tcPr>
          <w:p w14:paraId="337FE862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MC+Rif 1</w:t>
            </w:r>
          </w:p>
        </w:tc>
        <w:tc>
          <w:tcPr>
            <w:tcW w:w="719" w:type="dxa"/>
            <w:noWrap/>
            <w:hideMark/>
          </w:tcPr>
          <w:p w14:paraId="4D02D530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81" w:type="dxa"/>
            <w:noWrap/>
            <w:hideMark/>
          </w:tcPr>
          <w:p w14:paraId="00B96743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3BB1A21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BE644F3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BEFDED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6C45B42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204" w:type="dxa"/>
            <w:noWrap/>
            <w:hideMark/>
          </w:tcPr>
          <w:p w14:paraId="491D1D5A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002" w:type="dxa"/>
            <w:noWrap/>
            <w:hideMark/>
          </w:tcPr>
          <w:p w14:paraId="7CFBCFCC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</w:tr>
      <w:tr w:rsidR="002A0E75" w:rsidRPr="00F14DEC" w14:paraId="2BA3C4CE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1CCF0"/>
            <w:noWrap/>
            <w:hideMark/>
          </w:tcPr>
          <w:p w14:paraId="6A135766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MC+Rif 2</w:t>
            </w:r>
          </w:p>
        </w:tc>
        <w:tc>
          <w:tcPr>
            <w:tcW w:w="719" w:type="dxa"/>
            <w:noWrap/>
            <w:hideMark/>
          </w:tcPr>
          <w:p w14:paraId="030CD6B3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81" w:type="dxa"/>
            <w:noWrap/>
            <w:hideMark/>
          </w:tcPr>
          <w:p w14:paraId="1E95410F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EDA07C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D32A331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AAB691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1CEB6C7A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204" w:type="dxa"/>
            <w:noWrap/>
            <w:hideMark/>
          </w:tcPr>
          <w:p w14:paraId="0EAD44FD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002" w:type="dxa"/>
            <w:noWrap/>
            <w:hideMark/>
          </w:tcPr>
          <w:p w14:paraId="283C480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</w:tr>
      <w:tr w:rsidR="002A0E75" w:rsidRPr="00F14DEC" w14:paraId="2A50F940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1CCF0"/>
            <w:noWrap/>
            <w:hideMark/>
          </w:tcPr>
          <w:p w14:paraId="44C1D645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MC+Rif 3</w:t>
            </w:r>
          </w:p>
        </w:tc>
        <w:tc>
          <w:tcPr>
            <w:tcW w:w="719" w:type="dxa"/>
            <w:noWrap/>
            <w:hideMark/>
          </w:tcPr>
          <w:p w14:paraId="5B460130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81" w:type="dxa"/>
            <w:noWrap/>
            <w:hideMark/>
          </w:tcPr>
          <w:p w14:paraId="27A86C66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53565B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F24979C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29D8F825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3B45DF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204" w:type="dxa"/>
            <w:noWrap/>
            <w:hideMark/>
          </w:tcPr>
          <w:p w14:paraId="39857AE3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002" w:type="dxa"/>
            <w:noWrap/>
            <w:hideMark/>
          </w:tcPr>
          <w:p w14:paraId="50C82C1B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</w:t>
            </w:r>
          </w:p>
        </w:tc>
      </w:tr>
      <w:tr w:rsidR="002A0E75" w:rsidRPr="00F14DEC" w14:paraId="655FC639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9E2F3" w:themeFill="accent5" w:themeFillTint="33"/>
            <w:noWrap/>
            <w:hideMark/>
          </w:tcPr>
          <w:p w14:paraId="7F76E63C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nco+Rif 1</w:t>
            </w:r>
          </w:p>
        </w:tc>
        <w:tc>
          <w:tcPr>
            <w:tcW w:w="719" w:type="dxa"/>
            <w:noWrap/>
            <w:hideMark/>
          </w:tcPr>
          <w:p w14:paraId="0F6B91C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81" w:type="dxa"/>
            <w:noWrap/>
            <w:hideMark/>
          </w:tcPr>
          <w:p w14:paraId="2CC403B7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CF527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A9B1737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9" w:type="dxa"/>
            <w:noWrap/>
            <w:hideMark/>
          </w:tcPr>
          <w:p w14:paraId="7AD6622F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D8190AD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04" w:type="dxa"/>
            <w:noWrap/>
            <w:hideMark/>
          </w:tcPr>
          <w:p w14:paraId="3E97EA08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64F9FCB0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7403647E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9E2F3" w:themeFill="accent5" w:themeFillTint="33"/>
            <w:noWrap/>
            <w:hideMark/>
          </w:tcPr>
          <w:p w14:paraId="26447431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nco+Rif 2</w:t>
            </w:r>
          </w:p>
        </w:tc>
        <w:tc>
          <w:tcPr>
            <w:tcW w:w="719" w:type="dxa"/>
            <w:noWrap/>
            <w:hideMark/>
          </w:tcPr>
          <w:p w14:paraId="2B2A3C7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81" w:type="dxa"/>
            <w:noWrap/>
            <w:hideMark/>
          </w:tcPr>
          <w:p w14:paraId="0E5E71B5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3CE360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32EBC3A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9BE899C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3DB1DD45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204" w:type="dxa"/>
            <w:noWrap/>
            <w:hideMark/>
          </w:tcPr>
          <w:p w14:paraId="6B82715C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002" w:type="dxa"/>
            <w:noWrap/>
            <w:hideMark/>
          </w:tcPr>
          <w:p w14:paraId="0643D9B3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3E42CA14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9E2F3" w:themeFill="accent5" w:themeFillTint="33"/>
            <w:noWrap/>
            <w:hideMark/>
          </w:tcPr>
          <w:p w14:paraId="41332604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nco+Rif 3</w:t>
            </w:r>
          </w:p>
        </w:tc>
        <w:tc>
          <w:tcPr>
            <w:tcW w:w="719" w:type="dxa"/>
            <w:noWrap/>
            <w:hideMark/>
          </w:tcPr>
          <w:p w14:paraId="62464530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81" w:type="dxa"/>
            <w:noWrap/>
            <w:hideMark/>
          </w:tcPr>
          <w:p w14:paraId="3CD92532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174B213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4E0649C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F80891E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1119129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204" w:type="dxa"/>
            <w:noWrap/>
            <w:hideMark/>
          </w:tcPr>
          <w:p w14:paraId="09EA609B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002" w:type="dxa"/>
            <w:noWrap/>
            <w:hideMark/>
          </w:tcPr>
          <w:p w14:paraId="7F88CD8E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</w:tr>
      <w:tr w:rsidR="002A0E75" w:rsidRPr="00F14DEC" w14:paraId="4B9C2C92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2EFD9" w:themeFill="accent6" w:themeFillTint="33"/>
            <w:noWrap/>
            <w:hideMark/>
          </w:tcPr>
          <w:p w14:paraId="234F4718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ipro+Rif 1</w:t>
            </w:r>
          </w:p>
        </w:tc>
        <w:tc>
          <w:tcPr>
            <w:tcW w:w="719" w:type="dxa"/>
            <w:noWrap/>
            <w:hideMark/>
          </w:tcPr>
          <w:p w14:paraId="336737CA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81" w:type="dxa"/>
            <w:noWrap/>
            <w:hideMark/>
          </w:tcPr>
          <w:p w14:paraId="19D41295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D99B91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723207C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461521C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497B68B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04" w:type="dxa"/>
            <w:noWrap/>
            <w:hideMark/>
          </w:tcPr>
          <w:p w14:paraId="6B42B914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79C31226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</w:tr>
      <w:tr w:rsidR="002A0E75" w:rsidRPr="00F14DEC" w14:paraId="56213704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2EFD9" w:themeFill="accent6" w:themeFillTint="33"/>
            <w:noWrap/>
            <w:hideMark/>
          </w:tcPr>
          <w:p w14:paraId="4166C51D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ipro+Rif 2</w:t>
            </w:r>
          </w:p>
        </w:tc>
        <w:tc>
          <w:tcPr>
            <w:tcW w:w="719" w:type="dxa"/>
            <w:noWrap/>
            <w:hideMark/>
          </w:tcPr>
          <w:p w14:paraId="1EA4CED7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339FD7C3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251C8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8C3FB80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1942789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BBD5191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204" w:type="dxa"/>
            <w:noWrap/>
            <w:hideMark/>
          </w:tcPr>
          <w:p w14:paraId="18EEF442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002" w:type="dxa"/>
            <w:noWrap/>
            <w:hideMark/>
          </w:tcPr>
          <w:p w14:paraId="221D3905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</w:tr>
      <w:tr w:rsidR="002A0E75" w:rsidRPr="00F14DEC" w14:paraId="561C4734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2EFD9" w:themeFill="accent6" w:themeFillTint="33"/>
            <w:noWrap/>
            <w:hideMark/>
          </w:tcPr>
          <w:p w14:paraId="53486D81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ipro+Rif 3</w:t>
            </w:r>
          </w:p>
        </w:tc>
        <w:tc>
          <w:tcPr>
            <w:tcW w:w="719" w:type="dxa"/>
            <w:noWrap/>
            <w:hideMark/>
          </w:tcPr>
          <w:p w14:paraId="1C9DD651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81" w:type="dxa"/>
            <w:noWrap/>
            <w:hideMark/>
          </w:tcPr>
          <w:p w14:paraId="6E339CD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14E5E1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35C3D9A8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581D19B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5052FD6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204" w:type="dxa"/>
            <w:noWrap/>
            <w:hideMark/>
          </w:tcPr>
          <w:p w14:paraId="1AD026F2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002" w:type="dxa"/>
            <w:noWrap/>
            <w:hideMark/>
          </w:tcPr>
          <w:p w14:paraId="3E72D32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</w:tr>
      <w:tr w:rsidR="002A0E75" w:rsidRPr="00F14DEC" w14:paraId="303EB956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2CC" w:themeFill="accent4" w:themeFillTint="33"/>
            <w:noWrap/>
            <w:hideMark/>
          </w:tcPr>
          <w:p w14:paraId="15E47846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pto+Rif 1</w:t>
            </w:r>
          </w:p>
        </w:tc>
        <w:tc>
          <w:tcPr>
            <w:tcW w:w="719" w:type="dxa"/>
            <w:noWrap/>
            <w:hideMark/>
          </w:tcPr>
          <w:p w14:paraId="78E6DBDC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81" w:type="dxa"/>
            <w:noWrap/>
            <w:hideMark/>
          </w:tcPr>
          <w:p w14:paraId="4B8D7D3C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0A3972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394A8B4D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BCEEE59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C9AC351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204" w:type="dxa"/>
            <w:noWrap/>
            <w:hideMark/>
          </w:tcPr>
          <w:p w14:paraId="6843E559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002" w:type="dxa"/>
            <w:noWrap/>
            <w:hideMark/>
          </w:tcPr>
          <w:p w14:paraId="0FC268E4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</w:tr>
      <w:tr w:rsidR="002A0E75" w:rsidRPr="00F14DEC" w14:paraId="49984777" w14:textId="77777777" w:rsidTr="00A12F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2CC" w:themeFill="accent4" w:themeFillTint="33"/>
            <w:noWrap/>
            <w:hideMark/>
          </w:tcPr>
          <w:p w14:paraId="7158EF28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pto+Rif 2</w:t>
            </w:r>
          </w:p>
        </w:tc>
        <w:tc>
          <w:tcPr>
            <w:tcW w:w="719" w:type="dxa"/>
            <w:noWrap/>
            <w:hideMark/>
          </w:tcPr>
          <w:p w14:paraId="7BDBC65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81" w:type="dxa"/>
            <w:noWrap/>
            <w:hideMark/>
          </w:tcPr>
          <w:p w14:paraId="3954FEB4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BC060D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440DF3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7C00730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4CE09DD8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204" w:type="dxa"/>
            <w:noWrap/>
            <w:hideMark/>
          </w:tcPr>
          <w:p w14:paraId="60144667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002" w:type="dxa"/>
            <w:noWrap/>
            <w:hideMark/>
          </w:tcPr>
          <w:p w14:paraId="04DDBC95" w14:textId="77777777" w:rsidR="002A0E75" w:rsidRPr="00F14DEC" w:rsidRDefault="002A0E75" w:rsidP="00A12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</w:tr>
      <w:tr w:rsidR="002A0E75" w:rsidRPr="00F14DEC" w14:paraId="1113106B" w14:textId="77777777" w:rsidTr="00A1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2CC" w:themeFill="accent4" w:themeFillTint="33"/>
            <w:noWrap/>
            <w:hideMark/>
          </w:tcPr>
          <w:p w14:paraId="71FA87EE" w14:textId="77777777" w:rsidR="002A0E75" w:rsidRPr="00F14DEC" w:rsidRDefault="002A0E75" w:rsidP="00A12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pto+Rif 3</w:t>
            </w:r>
          </w:p>
        </w:tc>
        <w:tc>
          <w:tcPr>
            <w:tcW w:w="719" w:type="dxa"/>
            <w:noWrap/>
            <w:hideMark/>
          </w:tcPr>
          <w:p w14:paraId="333D9E49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81" w:type="dxa"/>
            <w:noWrap/>
            <w:hideMark/>
          </w:tcPr>
          <w:p w14:paraId="5DEE34DA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6E8356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8B1428D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352D990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C7147F3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204" w:type="dxa"/>
            <w:noWrap/>
            <w:hideMark/>
          </w:tcPr>
          <w:p w14:paraId="70E1F88F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002" w:type="dxa"/>
            <w:noWrap/>
            <w:hideMark/>
          </w:tcPr>
          <w:p w14:paraId="28098A80" w14:textId="77777777" w:rsidR="002A0E75" w:rsidRPr="00F14DEC" w:rsidRDefault="002A0E75" w:rsidP="00A12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14D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</w:tr>
    </w:tbl>
    <w:p w14:paraId="1E796079" w14:textId="3E2FC37C" w:rsidR="00A12F42" w:rsidRPr="006E5DE4" w:rsidRDefault="00A12F42" w:rsidP="006E5DE4"/>
    <w:sectPr w:rsidR="00A12F42" w:rsidRPr="006E5DE4" w:rsidSect="007332E9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a-DK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116"/>
    <w:rsid w:val="000130D0"/>
    <w:rsid w:val="000644C6"/>
    <w:rsid w:val="000E1659"/>
    <w:rsid w:val="00152116"/>
    <w:rsid w:val="00176920"/>
    <w:rsid w:val="001B5B54"/>
    <w:rsid w:val="00212D65"/>
    <w:rsid w:val="00240406"/>
    <w:rsid w:val="002A0E75"/>
    <w:rsid w:val="00394059"/>
    <w:rsid w:val="003A20D1"/>
    <w:rsid w:val="003F303D"/>
    <w:rsid w:val="00592003"/>
    <w:rsid w:val="005A60DA"/>
    <w:rsid w:val="00680699"/>
    <w:rsid w:val="00683F16"/>
    <w:rsid w:val="00686AE6"/>
    <w:rsid w:val="006E5DE4"/>
    <w:rsid w:val="007236D6"/>
    <w:rsid w:val="007332E9"/>
    <w:rsid w:val="007E26B5"/>
    <w:rsid w:val="00863089"/>
    <w:rsid w:val="00870D73"/>
    <w:rsid w:val="00886712"/>
    <w:rsid w:val="008A3D7E"/>
    <w:rsid w:val="008F624B"/>
    <w:rsid w:val="008F7724"/>
    <w:rsid w:val="00A12F42"/>
    <w:rsid w:val="00B10377"/>
    <w:rsid w:val="00B23237"/>
    <w:rsid w:val="00BD0D77"/>
    <w:rsid w:val="00C1661B"/>
    <w:rsid w:val="00D073DE"/>
    <w:rsid w:val="00D72618"/>
    <w:rsid w:val="00E5725D"/>
    <w:rsid w:val="00E669DB"/>
    <w:rsid w:val="00E767A3"/>
    <w:rsid w:val="00E9666D"/>
    <w:rsid w:val="00EF4328"/>
    <w:rsid w:val="00FD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35496"/>
  <w15:chartTrackingRefBased/>
  <w15:docId w15:val="{70B76EF9-5D15-4912-A8D6-D4774441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21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332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332E9"/>
  </w:style>
  <w:style w:type="paragraph" w:styleId="BalloonText">
    <w:name w:val="Balloon Text"/>
    <w:basedOn w:val="Normal"/>
    <w:link w:val="BalloonTextChar"/>
    <w:uiPriority w:val="99"/>
    <w:semiHidden/>
    <w:unhideWhenUsed/>
    <w:rsid w:val="002A0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E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6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6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12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C08DD-E7C2-458A-8FA5-11BCC8F23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n Engelbrecht Petersen</dc:creator>
  <cp:keywords/>
  <dc:description/>
  <cp:lastModifiedBy>Maiken Engelbrecht Petersen</cp:lastModifiedBy>
  <cp:revision>4</cp:revision>
  <dcterms:created xsi:type="dcterms:W3CDTF">2025-02-07T15:10:00Z</dcterms:created>
  <dcterms:modified xsi:type="dcterms:W3CDTF">2025-02-0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ety-for-microbiology</vt:lpwstr>
  </property>
  <property fmtid="{D5CDD505-2E9C-101B-9397-08002B2CF9AE}" pid="9" name="Mendeley Recent Style Name 3_1">
    <vt:lpwstr>American Society for Microbiology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dical-microbiology-and-immunology</vt:lpwstr>
  </property>
  <property fmtid="{D5CDD505-2E9C-101B-9397-08002B2CF9AE}" pid="17" name="Mendeley Recent Style Name 7_1">
    <vt:lpwstr>Medical Microbiology and Immun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